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329" w:rsidRPr="000640D4" w:rsidRDefault="004E4176" w:rsidP="00ED527F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Supplemental </w:t>
      </w:r>
      <w:r w:rsidR="00D91329" w:rsidRPr="000640D4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Table 1. Baseline </w:t>
      </w:r>
      <w:r w:rsidR="00ED527F" w:rsidRPr="000640D4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C</w:t>
      </w:r>
      <w:r w:rsidR="00D91329" w:rsidRPr="000640D4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haracteristics </w:t>
      </w: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of Cohorts for Ventilator Care Comparison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5"/>
        <w:gridCol w:w="1876"/>
        <w:gridCol w:w="2397"/>
        <w:gridCol w:w="764"/>
        <w:gridCol w:w="1876"/>
        <w:gridCol w:w="2397"/>
        <w:gridCol w:w="762"/>
      </w:tblGrid>
      <w:tr w:rsidR="00BC5FE7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C5FE7" w:rsidRPr="000640D4" w:rsidRDefault="00BC5FE7" w:rsidP="004527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39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5FE7" w:rsidRPr="000640D4" w:rsidRDefault="00BC5FE7" w:rsidP="004527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Before propensity score adjustment</w:t>
            </w:r>
          </w:p>
        </w:tc>
        <w:tc>
          <w:tcPr>
            <w:tcW w:w="18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5FE7" w:rsidRPr="000640D4" w:rsidRDefault="00BC5FE7" w:rsidP="004527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fter</w:t>
            </w:r>
            <w:r w:rsidRPr="000640D4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 propensity score adjustment</w:t>
            </w:r>
          </w:p>
        </w:tc>
      </w:tr>
      <w:tr w:rsidR="00BC5FE7" w:rsidRPr="000640D4" w:rsidTr="00BC51A1">
        <w:trPr>
          <w:trHeight w:val="330"/>
          <w:jc w:val="center"/>
        </w:trPr>
        <w:tc>
          <w:tcPr>
            <w:tcW w:w="13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AAS inhibitor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n-RAAS inhibitor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MD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AAS inhibitor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n-RAAS inhibitor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SMD</w:t>
            </w:r>
          </w:p>
        </w:tc>
      </w:tr>
      <w:tr w:rsidR="00BC5FE7" w:rsidRPr="000640D4" w:rsidTr="00BC51A1">
        <w:trPr>
          <w:trHeight w:val="330"/>
          <w:jc w:val="center"/>
        </w:trPr>
        <w:tc>
          <w:tcPr>
            <w:tcW w:w="132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FE7" w:rsidRPr="000640D4" w:rsidRDefault="00BC5FE7" w:rsidP="004E41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 = 1,</w:t>
            </w:r>
            <w:r w:rsidR="004E417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98</w:t>
            </w: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(N = </w:t>
            </w:r>
            <w:r w:rsidR="004E417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787</w:t>
            </w: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9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(N = </w:t>
            </w:r>
            <w:r w:rsidR="004E417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60</w:t>
            </w: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875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C5FE7" w:rsidRPr="000640D4" w:rsidRDefault="00BC5FE7" w:rsidP="004E41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(N = </w:t>
            </w:r>
            <w:r w:rsidR="00223DF5"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6</w:t>
            </w:r>
            <w:r w:rsidR="004E417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</w:t>
            </w:r>
            <w:bookmarkStart w:id="0" w:name="_GoBack"/>
            <w:bookmarkEnd w:id="0"/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8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BC5FE7" w:rsidRPr="000640D4" w:rsidRDefault="00BC5FE7" w:rsidP="00BC5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  <w:tr w:rsidR="00BC5FE7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FE7" w:rsidRPr="000640D4" w:rsidRDefault="00BC5FE7" w:rsidP="00ED52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FE7" w:rsidRPr="000640D4" w:rsidRDefault="00BC5FE7" w:rsidP="00D763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FE7" w:rsidRPr="000640D4" w:rsidRDefault="00BC5FE7" w:rsidP="00D763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FE7" w:rsidRPr="000640D4" w:rsidRDefault="00BC5FE7" w:rsidP="00D763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BC5FE7" w:rsidRPr="000640D4" w:rsidRDefault="00BC5FE7" w:rsidP="00D763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BC5FE7" w:rsidRPr="000640D4" w:rsidRDefault="00BC5FE7" w:rsidP="00D763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BC5FE7" w:rsidRPr="000640D4" w:rsidRDefault="00BC5FE7" w:rsidP="00D763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-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-2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-3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4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5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6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A546C1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3D4377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07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-8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-9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-9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Sex: Fe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</w:tr>
      <w:tr w:rsidR="009E173A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73A" w:rsidRPr="000640D4" w:rsidRDefault="009E173A" w:rsidP="009E17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edical histor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173A" w:rsidRPr="000640D4" w:rsidRDefault="009E173A" w:rsidP="009E17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173A" w:rsidRPr="000640D4" w:rsidRDefault="009E173A" w:rsidP="009E17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173A" w:rsidRPr="000640D4" w:rsidRDefault="009E173A" w:rsidP="009E17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9E173A" w:rsidRPr="000640D4" w:rsidRDefault="009E173A" w:rsidP="009E17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9E173A" w:rsidRPr="000640D4" w:rsidRDefault="009E173A" w:rsidP="009E17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="009E173A" w:rsidRPr="000640D4" w:rsidRDefault="009E173A" w:rsidP="009E17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ute respiratory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liver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Chronic obstructive lung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ent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pressive disor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esophageal reflux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 hemorrhag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lipidem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Lesion of liv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Obesit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Osteoarthrit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Pneumon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Psorias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Renal impairme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Rheumatoid arthrit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Schizophren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Urinary tract infectious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Viral hepatitis 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</w:tr>
      <w:tr w:rsidR="00F95904" w:rsidRPr="00F9590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Visual system disor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</w:tr>
      <w:tr w:rsidR="009E173A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173A" w:rsidRPr="000640D4" w:rsidRDefault="009E173A" w:rsidP="00FA14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Medical history: Cardiovascular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73A" w:rsidRPr="000640D4" w:rsidRDefault="009E173A" w:rsidP="009E173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73A" w:rsidRPr="000640D4" w:rsidRDefault="009E173A" w:rsidP="009E173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73A" w:rsidRPr="000640D4" w:rsidRDefault="009E173A" w:rsidP="009E173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73A" w:rsidRPr="000640D4" w:rsidRDefault="009E173A" w:rsidP="009E173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73A" w:rsidRPr="000640D4" w:rsidRDefault="009E173A" w:rsidP="009E173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73A" w:rsidRPr="000640D4" w:rsidRDefault="009E173A" w:rsidP="009E173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Atrial fibrill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Cerebrovascular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Coronary arterioscleros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Heart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Ischemic heart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Peripheral vascular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Pulmonary embolis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Venous thrombos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</w:tr>
      <w:tr w:rsidR="009E173A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73A" w:rsidRPr="000640D4" w:rsidRDefault="009E173A" w:rsidP="009E173A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Medical history: Neoplasm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73A" w:rsidRPr="000640D4" w:rsidRDefault="009E173A" w:rsidP="009E173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73A" w:rsidRPr="000640D4" w:rsidRDefault="009E173A" w:rsidP="009E173A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73A" w:rsidRPr="000640D4" w:rsidRDefault="009E173A" w:rsidP="009E173A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73A" w:rsidRPr="000640D4" w:rsidRDefault="009E173A" w:rsidP="009E173A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73A" w:rsidRPr="000640D4" w:rsidRDefault="009E173A" w:rsidP="009E173A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73A" w:rsidRPr="000640D4" w:rsidRDefault="009E173A" w:rsidP="009E173A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Hematologic neoplas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lympho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neoplastic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tumor of breas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tumor of col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tumor of lung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t tumor of urinary bladder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</w:tr>
      <w:tr w:rsidR="00F95904" w:rsidRPr="000640D4" w:rsidTr="00BC51A1">
        <w:trPr>
          <w:trHeight w:val="330"/>
          <w:jc w:val="center"/>
        </w:trPr>
        <w:tc>
          <w:tcPr>
            <w:tcW w:w="13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5904" w:rsidRPr="000640D4" w:rsidRDefault="00F95904" w:rsidP="00F95904">
            <w:pPr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40D4">
              <w:rPr>
                <w:rFonts w:ascii="Times New Roman" w:eastAsia="맑은 고딕" w:hAnsi="Times New Roman" w:cs="Times New Roman"/>
                <w:color w:val="000000"/>
                <w:szCs w:val="20"/>
              </w:rPr>
              <w:t>Primary malignant neoplasm of prostate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5904" w:rsidRPr="00F95904" w:rsidRDefault="00F95904" w:rsidP="00F9590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95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</w:tr>
    </w:tbl>
    <w:p w:rsidR="00D91329" w:rsidRPr="000640D4" w:rsidRDefault="00D91329" w:rsidP="00ED527F">
      <w:pPr>
        <w:widowControl/>
        <w:wordWrap/>
        <w:autoSpaceDE/>
        <w:autoSpaceDN/>
        <w:spacing w:before="100"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640D4">
        <w:rPr>
          <w:rFonts w:ascii="Times New Roman" w:eastAsia="맑은 고딕" w:hAnsi="Times New Roman" w:cs="Times New Roman"/>
          <w:color w:val="000000"/>
          <w:kern w:val="0"/>
          <w:szCs w:val="20"/>
        </w:rPr>
        <w:t>Data</w:t>
      </w:r>
      <w:r w:rsidR="004965C6" w:rsidRPr="000640D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re presented as %</w:t>
      </w:r>
      <w:r w:rsidR="00A81AEA" w:rsidRPr="000640D4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:rsidR="00BC5FE7" w:rsidRPr="000640D4" w:rsidRDefault="00ED527F" w:rsidP="00FB6EE5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  <w:sectPr w:rsidR="00BC5FE7" w:rsidRPr="000640D4" w:rsidSect="00BC5FE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0640D4">
        <w:rPr>
          <w:rFonts w:ascii="Times New Roman" w:eastAsia="GuardianSansGR-Regular" w:hAnsi="Times New Roman" w:cs="Times New Roman"/>
          <w:kern w:val="0"/>
          <w:szCs w:val="20"/>
        </w:rPr>
        <w:t xml:space="preserve">Abbreviations: </w:t>
      </w:r>
      <w:r w:rsidR="00A81AEA" w:rsidRPr="000640D4">
        <w:rPr>
          <w:rFonts w:ascii="Times New Roman" w:eastAsia="맑은 고딕" w:hAnsi="Times New Roman" w:cs="Times New Roman"/>
          <w:color w:val="000000"/>
          <w:kern w:val="0"/>
          <w:szCs w:val="20"/>
        </w:rPr>
        <w:t>RAAS, renin-angiotensin-aldosterone system</w:t>
      </w:r>
      <w:r w:rsidR="00D91329" w:rsidRPr="000640D4">
        <w:rPr>
          <w:rFonts w:ascii="Times New Roman" w:eastAsia="맑은 고딕" w:hAnsi="Times New Roman" w:cs="Times New Roman"/>
          <w:color w:val="000000"/>
          <w:kern w:val="0"/>
          <w:szCs w:val="20"/>
        </w:rPr>
        <w:t>; SMD</w:t>
      </w:r>
      <w:r w:rsidR="00A81AEA" w:rsidRPr="000640D4">
        <w:rPr>
          <w:rFonts w:ascii="Times New Roman" w:eastAsia="맑은 고딕" w:hAnsi="Times New Roman" w:cs="Times New Roman"/>
          <w:color w:val="000000"/>
          <w:kern w:val="0"/>
          <w:szCs w:val="20"/>
        </w:rPr>
        <w:t>, standardized mean difference</w:t>
      </w:r>
    </w:p>
    <w:p w:rsidR="00F313B3" w:rsidRPr="00BC5FE7" w:rsidRDefault="00F313B3" w:rsidP="00FB6EE5">
      <w:pPr>
        <w:widowControl/>
        <w:wordWrap/>
        <w:autoSpaceDE/>
        <w:autoSpaceDN/>
        <w:spacing w:after="0" w:line="360" w:lineRule="auto"/>
      </w:pPr>
    </w:p>
    <w:sectPr w:rsidR="00F313B3" w:rsidRPr="00BC5FE7" w:rsidSect="00D9132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3AA8" w:rsidRDefault="009D3AA8" w:rsidP="00ED527F">
      <w:pPr>
        <w:spacing w:after="0" w:line="240" w:lineRule="auto"/>
      </w:pPr>
      <w:r>
        <w:separator/>
      </w:r>
    </w:p>
  </w:endnote>
  <w:endnote w:type="continuationSeparator" w:id="0">
    <w:p w:rsidR="009D3AA8" w:rsidRDefault="009D3AA8" w:rsidP="00ED5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삼성PT B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3AA8" w:rsidRDefault="009D3AA8" w:rsidP="00ED527F">
      <w:pPr>
        <w:spacing w:after="0" w:line="240" w:lineRule="auto"/>
      </w:pPr>
      <w:r>
        <w:separator/>
      </w:r>
    </w:p>
  </w:footnote>
  <w:footnote w:type="continuationSeparator" w:id="0">
    <w:p w:rsidR="009D3AA8" w:rsidRDefault="009D3AA8" w:rsidP="00ED5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329"/>
    <w:rsid w:val="000542EB"/>
    <w:rsid w:val="000640D4"/>
    <w:rsid w:val="001A0743"/>
    <w:rsid w:val="00223DF5"/>
    <w:rsid w:val="0023079F"/>
    <w:rsid w:val="00233431"/>
    <w:rsid w:val="00302531"/>
    <w:rsid w:val="0035557A"/>
    <w:rsid w:val="00380313"/>
    <w:rsid w:val="003C353F"/>
    <w:rsid w:val="003D4377"/>
    <w:rsid w:val="004527E9"/>
    <w:rsid w:val="004943A2"/>
    <w:rsid w:val="004965C6"/>
    <w:rsid w:val="004E4176"/>
    <w:rsid w:val="00561051"/>
    <w:rsid w:val="007568C8"/>
    <w:rsid w:val="00843EAA"/>
    <w:rsid w:val="00884F69"/>
    <w:rsid w:val="00942BA7"/>
    <w:rsid w:val="009D3AA8"/>
    <w:rsid w:val="009E173A"/>
    <w:rsid w:val="00A546C1"/>
    <w:rsid w:val="00A64A88"/>
    <w:rsid w:val="00A81AEA"/>
    <w:rsid w:val="00B90147"/>
    <w:rsid w:val="00BC51A1"/>
    <w:rsid w:val="00BC5FE7"/>
    <w:rsid w:val="00C112AF"/>
    <w:rsid w:val="00C554B2"/>
    <w:rsid w:val="00C938B9"/>
    <w:rsid w:val="00D0074A"/>
    <w:rsid w:val="00D45C11"/>
    <w:rsid w:val="00D76394"/>
    <w:rsid w:val="00D8626E"/>
    <w:rsid w:val="00D91329"/>
    <w:rsid w:val="00E61018"/>
    <w:rsid w:val="00E70D94"/>
    <w:rsid w:val="00ED527F"/>
    <w:rsid w:val="00F049F4"/>
    <w:rsid w:val="00F313B3"/>
    <w:rsid w:val="00F95904"/>
    <w:rsid w:val="00FA1407"/>
    <w:rsid w:val="00FB6EE5"/>
    <w:rsid w:val="00FE04B9"/>
    <w:rsid w:val="00FE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75BF8"/>
  <w15:chartTrackingRefBased/>
  <w15:docId w15:val="{75E0CF95-45B2-40A5-9D8B-FC3CBD69C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52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527F"/>
  </w:style>
  <w:style w:type="paragraph" w:styleId="a4">
    <w:name w:val="footer"/>
    <w:basedOn w:val="a"/>
    <w:link w:val="Char0"/>
    <w:uiPriority w:val="99"/>
    <w:unhideWhenUsed/>
    <w:rsid w:val="00ED52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527F"/>
  </w:style>
  <w:style w:type="paragraph" w:styleId="a5">
    <w:name w:val="List Paragraph"/>
    <w:basedOn w:val="a"/>
    <w:uiPriority w:val="34"/>
    <w:qFormat/>
    <w:rsid w:val="004943A2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1A07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A074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DM500T8Z-AD3A</cp:lastModifiedBy>
  <cp:revision>8</cp:revision>
  <dcterms:created xsi:type="dcterms:W3CDTF">2020-06-19T04:15:00Z</dcterms:created>
  <dcterms:modified xsi:type="dcterms:W3CDTF">2020-06-19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jc0517\tinco\works\age\age_table_190920.docx</vt:lpwstr>
  </property>
</Properties>
</file>